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1DDA18" w14:textId="77777777" w:rsidR="00B11B28" w:rsidRPr="0019723B" w:rsidRDefault="00B11B28" w:rsidP="00B11B28">
      <w:pPr>
        <w:pStyle w:val="Title2"/>
      </w:pPr>
      <w:r w:rsidRPr="0019723B">
        <w:t xml:space="preserve">Supporting Information </w:t>
      </w:r>
    </w:p>
    <w:p w14:paraId="2044B86B" w14:textId="77777777" w:rsidR="00B11B28" w:rsidRPr="0019723B" w:rsidRDefault="00B11B28" w:rsidP="00B11B28">
      <w:pPr>
        <w:pStyle w:val="Tableofcontents"/>
      </w:pPr>
    </w:p>
    <w:p w14:paraId="0763915A" w14:textId="77777777" w:rsidR="00B11B28" w:rsidRDefault="00B11B28" w:rsidP="00B11B28">
      <w:pPr>
        <w:rPr>
          <w:lang w:val="en-US"/>
        </w:rPr>
      </w:pPr>
      <w:r w:rsidRPr="008C6D46">
        <w:rPr>
          <w:noProof/>
        </w:rPr>
        <w:drawing>
          <wp:inline distT="0" distB="0" distL="0" distR="0" wp14:anchorId="7137DBEB" wp14:editId="06FCB2F2">
            <wp:extent cx="4742317" cy="2777823"/>
            <wp:effectExtent l="0" t="0" r="1270" b="381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57525" cy="27867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CBF12E" w14:textId="6867A992" w:rsidR="00B11B28" w:rsidRPr="00116E3E" w:rsidRDefault="00B11B28" w:rsidP="00B11B28">
      <w:pPr>
        <w:rPr>
          <w:b/>
          <w:bCs/>
        </w:rPr>
      </w:pPr>
      <w:r w:rsidRPr="00116E3E">
        <w:rPr>
          <w:b/>
          <w:bCs/>
        </w:rPr>
        <w:t>Supplementary 1. Adhesion MPs enrichment process (A) SEC profile monitored at 280 nm using AKTA. (B) CD18</w:t>
      </w:r>
      <w:r w:rsidR="00254610">
        <w:rPr>
          <w:b/>
          <w:bCs/>
        </w:rPr>
        <w:t xml:space="preserve"> </w:t>
      </w:r>
      <w:r w:rsidR="00254610" w:rsidRPr="00116E3E">
        <w:rPr>
          <w:b/>
          <w:bCs/>
        </w:rPr>
        <w:t xml:space="preserve">Western </w:t>
      </w:r>
      <w:proofErr w:type="spellStart"/>
      <w:r w:rsidR="00254610" w:rsidRPr="00116E3E">
        <w:rPr>
          <w:b/>
          <w:bCs/>
        </w:rPr>
        <w:t>blot</w:t>
      </w:r>
      <w:proofErr w:type="spellEnd"/>
      <w:r w:rsidRPr="00116E3E">
        <w:rPr>
          <w:b/>
          <w:bCs/>
        </w:rPr>
        <w:t>.</w:t>
      </w:r>
    </w:p>
    <w:p w14:paraId="57F03020" w14:textId="77777777" w:rsidR="00B11B28" w:rsidRDefault="00B11B28" w:rsidP="00B11B28">
      <w:pPr>
        <w:spacing w:line="240" w:lineRule="auto"/>
      </w:pPr>
    </w:p>
    <w:p w14:paraId="3473213B" w14:textId="77777777" w:rsidR="00B11B28" w:rsidRDefault="00B11B28" w:rsidP="00B11B28">
      <w:pPr>
        <w:spacing w:line="240" w:lineRule="auto"/>
      </w:pPr>
      <w:r>
        <w:rPr>
          <w:noProof/>
        </w:rPr>
        <w:drawing>
          <wp:inline distT="0" distB="0" distL="0" distR="0" wp14:anchorId="2769A909" wp14:editId="1B867DD0">
            <wp:extent cx="3581400" cy="22098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81400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CE9399" w14:textId="1FE78B9A" w:rsidR="00B11B28" w:rsidRPr="002D3A87" w:rsidRDefault="00B11B28" w:rsidP="00E17271">
      <w:pPr>
        <w:rPr>
          <w:b/>
          <w:bCs/>
        </w:rPr>
      </w:pPr>
      <w:r w:rsidRPr="002D3A87">
        <w:rPr>
          <w:b/>
          <w:bCs/>
        </w:rPr>
        <w:t xml:space="preserve">Supplementary 2. Cytotoxicity of 0.1 mM BNPs on healthy HUVECs after 1 h incubation. </w:t>
      </w:r>
      <w:r w:rsidR="00E17271" w:rsidRPr="007A7FE9">
        <w:rPr>
          <w:b/>
          <w:bCs/>
        </w:rPr>
        <w:t>Data</w:t>
      </w:r>
      <w:r w:rsidR="009F08D4" w:rsidRPr="007A7FE9">
        <w:rPr>
          <w:b/>
          <w:bCs/>
        </w:rPr>
        <w:t xml:space="preserve"> </w:t>
      </w:r>
      <w:proofErr w:type="spellStart"/>
      <w:r w:rsidR="009F08D4" w:rsidRPr="007A7FE9">
        <w:rPr>
          <w:b/>
          <w:bCs/>
        </w:rPr>
        <w:t>are</w:t>
      </w:r>
      <w:proofErr w:type="spellEnd"/>
      <w:r w:rsidR="00E17271" w:rsidRPr="007A7FE9">
        <w:rPr>
          <w:b/>
          <w:bCs/>
        </w:rPr>
        <w:t> </w:t>
      </w:r>
      <w:proofErr w:type="spellStart"/>
      <w:r w:rsidR="00E17271" w:rsidRPr="007A7FE9">
        <w:rPr>
          <w:b/>
          <w:bCs/>
        </w:rPr>
        <w:t>present</w:t>
      </w:r>
      <w:r w:rsidR="004A216B" w:rsidRPr="007A7FE9">
        <w:rPr>
          <w:b/>
          <w:bCs/>
        </w:rPr>
        <w:t>ed</w:t>
      </w:r>
      <w:proofErr w:type="spellEnd"/>
      <w:r w:rsidR="00E17271" w:rsidRPr="007A7FE9">
        <w:rPr>
          <w:b/>
          <w:bCs/>
        </w:rPr>
        <w:t> </w:t>
      </w:r>
      <w:proofErr w:type="spellStart"/>
      <w:r w:rsidR="007A7FE9" w:rsidRPr="007A7FE9">
        <w:rPr>
          <w:b/>
          <w:bCs/>
        </w:rPr>
        <w:t>as</w:t>
      </w:r>
      <w:proofErr w:type="spellEnd"/>
      <w:r w:rsidR="007A7FE9" w:rsidRPr="007A7FE9">
        <w:rPr>
          <w:b/>
          <w:bCs/>
        </w:rPr>
        <w:t xml:space="preserve"> </w:t>
      </w:r>
      <w:proofErr w:type="spellStart"/>
      <w:r w:rsidR="00E17271" w:rsidRPr="007A7FE9">
        <w:rPr>
          <w:b/>
          <w:bCs/>
        </w:rPr>
        <w:t>mean</w:t>
      </w:r>
      <w:proofErr w:type="spellEnd"/>
      <w:r w:rsidR="00E17271" w:rsidRPr="007A7FE9">
        <w:rPr>
          <w:b/>
          <w:bCs/>
        </w:rPr>
        <w:t xml:space="preserve"> ± </w:t>
      </w:r>
      <w:r w:rsidR="00E17271" w:rsidRPr="00E17271">
        <w:rPr>
          <w:b/>
          <w:bCs/>
        </w:rPr>
        <w:t xml:space="preserve">SEM (n = </w:t>
      </w:r>
      <w:r w:rsidR="00C21DBD">
        <w:rPr>
          <w:b/>
          <w:bCs/>
        </w:rPr>
        <w:t>5</w:t>
      </w:r>
      <w:r w:rsidR="00E17271" w:rsidRPr="00E17271">
        <w:rPr>
          <w:b/>
          <w:bCs/>
        </w:rPr>
        <w:t xml:space="preserve">). Statistical analyses </w:t>
      </w:r>
      <w:r w:rsidR="004A216B">
        <w:rPr>
          <w:b/>
          <w:bCs/>
        </w:rPr>
        <w:t>was</w:t>
      </w:r>
      <w:r w:rsidR="00E17271" w:rsidRPr="00E17271">
        <w:rPr>
          <w:b/>
          <w:bCs/>
        </w:rPr>
        <w:t xml:space="preserve"> performed using one‐way</w:t>
      </w:r>
      <w:r w:rsidR="00E17271">
        <w:rPr>
          <w:b/>
          <w:bCs/>
        </w:rPr>
        <w:t xml:space="preserve"> ANOVA </w:t>
      </w:r>
      <w:r w:rsidR="004A216B">
        <w:rPr>
          <w:b/>
          <w:bCs/>
        </w:rPr>
        <w:t>followed by</w:t>
      </w:r>
      <w:r w:rsidR="00E17271">
        <w:rPr>
          <w:b/>
          <w:bCs/>
        </w:rPr>
        <w:t xml:space="preserve"> Tukey’s </w:t>
      </w:r>
      <w:r w:rsidR="00C21DBD">
        <w:rPr>
          <w:b/>
          <w:bCs/>
        </w:rPr>
        <w:t>m</w:t>
      </w:r>
      <w:r w:rsidR="00AF7E59">
        <w:rPr>
          <w:b/>
          <w:bCs/>
        </w:rPr>
        <w:t>ultiple comparisons</w:t>
      </w:r>
      <w:r w:rsidR="00E17271">
        <w:rPr>
          <w:b/>
          <w:bCs/>
        </w:rPr>
        <w:t xml:space="preserve"> </w:t>
      </w:r>
      <w:r w:rsidR="00AF7E59">
        <w:rPr>
          <w:b/>
          <w:bCs/>
        </w:rPr>
        <w:t xml:space="preserve">test </w:t>
      </w:r>
      <w:r w:rsidR="00E17271" w:rsidRPr="00E17271">
        <w:rPr>
          <w:b/>
          <w:bCs/>
        </w:rPr>
        <w:t>(*</w:t>
      </w:r>
      <w:r w:rsidR="00E17271" w:rsidRPr="005A5992">
        <w:rPr>
          <w:b/>
          <w:bCs/>
          <w:i/>
          <w:iCs/>
        </w:rPr>
        <w:t>P</w:t>
      </w:r>
      <w:r w:rsidR="00E17271" w:rsidRPr="00E17271">
        <w:rPr>
          <w:b/>
          <w:bCs/>
        </w:rPr>
        <w:t>&lt;0.05).</w:t>
      </w:r>
    </w:p>
    <w:p w14:paraId="73013324" w14:textId="77777777" w:rsidR="00B11B28" w:rsidRDefault="00B11B28" w:rsidP="00B11B28">
      <w:pPr>
        <w:spacing w:line="240" w:lineRule="auto"/>
      </w:pPr>
      <w:r>
        <w:br w:type="page"/>
      </w:r>
    </w:p>
    <w:p w14:paraId="1013CEC3" w14:textId="77777777" w:rsidR="00B11B28" w:rsidRPr="00116E3E" w:rsidRDefault="00B11B28" w:rsidP="00B11B28">
      <w:pPr>
        <w:rPr>
          <w:b/>
          <w:bCs/>
        </w:rPr>
      </w:pPr>
      <w:r w:rsidRPr="00116E3E">
        <w:rPr>
          <w:b/>
          <w:bCs/>
        </w:rPr>
        <w:lastRenderedPageBreak/>
        <w:t>Table Supplementary 1: Effect of Triton X-100 concentration on BNPs stability.</w:t>
      </w:r>
    </w:p>
    <w:tbl>
      <w:tblPr>
        <w:tblStyle w:val="TableGrid"/>
        <w:tblW w:w="93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1290"/>
        <w:gridCol w:w="1208"/>
        <w:gridCol w:w="1210"/>
        <w:gridCol w:w="1208"/>
        <w:gridCol w:w="1230"/>
        <w:gridCol w:w="1775"/>
      </w:tblGrid>
      <w:tr w:rsidR="00B11B28" w:rsidRPr="008C6D46" w14:paraId="1164EFAB" w14:textId="77777777" w:rsidTr="00B709C0">
        <w:trPr>
          <w:jc w:val="center"/>
        </w:trPr>
        <w:tc>
          <w:tcPr>
            <w:tcW w:w="1430" w:type="dxa"/>
          </w:tcPr>
          <w:p w14:paraId="62EFCADB" w14:textId="77777777" w:rsidR="00B11B28" w:rsidRPr="008C6D46" w:rsidRDefault="00B11B28" w:rsidP="00B709C0">
            <w:r w:rsidRPr="008C6D46">
              <w:br w:type="page"/>
            </w:r>
          </w:p>
        </w:tc>
        <w:tc>
          <w:tcPr>
            <w:tcW w:w="1290" w:type="dxa"/>
            <w:vAlign w:val="bottom"/>
          </w:tcPr>
          <w:p w14:paraId="2446205B" w14:textId="77777777" w:rsidR="00B11B28" w:rsidRDefault="00B11B28" w:rsidP="00B709C0">
            <w:pPr>
              <w:jc w:val="center"/>
            </w:pPr>
            <w:r w:rsidRPr="008C6D46">
              <w:t>TFR</w:t>
            </w:r>
          </w:p>
          <w:p w14:paraId="31541302" w14:textId="77777777" w:rsidR="00B11B28" w:rsidRPr="008C6D46" w:rsidRDefault="00B11B28" w:rsidP="00B709C0">
            <w:pPr>
              <w:jc w:val="center"/>
            </w:pPr>
            <w:r>
              <w:t>[mL min</w:t>
            </w:r>
            <w:r w:rsidRPr="00824066">
              <w:rPr>
                <w:vertAlign w:val="superscript"/>
              </w:rPr>
              <w:t>-1</w:t>
            </w:r>
            <w:r>
              <w:t>]</w:t>
            </w:r>
          </w:p>
        </w:tc>
        <w:tc>
          <w:tcPr>
            <w:tcW w:w="1208" w:type="dxa"/>
            <w:vAlign w:val="bottom"/>
          </w:tcPr>
          <w:p w14:paraId="016A064D" w14:textId="77777777" w:rsidR="00B11B28" w:rsidRPr="008C6D46" w:rsidRDefault="00B11B28" w:rsidP="00B709C0">
            <w:pPr>
              <w:jc w:val="center"/>
            </w:pPr>
            <w:r w:rsidRPr="008C6D46">
              <w:t>% triton in the buffer</w:t>
            </w:r>
          </w:p>
        </w:tc>
        <w:tc>
          <w:tcPr>
            <w:tcW w:w="1210" w:type="dxa"/>
            <w:vAlign w:val="bottom"/>
          </w:tcPr>
          <w:p w14:paraId="5B8071E4" w14:textId="77777777" w:rsidR="00B11B28" w:rsidRPr="008C6D46" w:rsidRDefault="00B11B28" w:rsidP="00B709C0">
            <w:pPr>
              <w:jc w:val="center"/>
            </w:pPr>
            <w:r w:rsidRPr="008C6D46">
              <w:t>V Buffer per 1mL NPs</w:t>
            </w:r>
          </w:p>
        </w:tc>
        <w:tc>
          <w:tcPr>
            <w:tcW w:w="1208" w:type="dxa"/>
            <w:vAlign w:val="bottom"/>
          </w:tcPr>
          <w:p w14:paraId="699E2153" w14:textId="77777777" w:rsidR="00B11B28" w:rsidRPr="008C6D46" w:rsidRDefault="00B11B28" w:rsidP="00B709C0">
            <w:pPr>
              <w:jc w:val="center"/>
            </w:pPr>
            <w:r w:rsidRPr="008C6D46">
              <w:t xml:space="preserve">Triton Final </w:t>
            </w:r>
            <w:r>
              <w:t>[</w:t>
            </w:r>
            <w:r w:rsidRPr="008C6D46">
              <w:t>%</w:t>
            </w:r>
            <w:r>
              <w:t>]</w:t>
            </w:r>
          </w:p>
        </w:tc>
        <w:tc>
          <w:tcPr>
            <w:tcW w:w="1230" w:type="dxa"/>
            <w:vAlign w:val="bottom"/>
          </w:tcPr>
          <w:p w14:paraId="72716F3A" w14:textId="77777777" w:rsidR="00B11B28" w:rsidRPr="008C6D46" w:rsidRDefault="00B11B28" w:rsidP="00B709C0">
            <w:pPr>
              <w:jc w:val="center"/>
            </w:pPr>
            <w:r w:rsidRPr="008C6D46">
              <w:t>Z average [nm]</w:t>
            </w:r>
          </w:p>
        </w:tc>
        <w:tc>
          <w:tcPr>
            <w:tcW w:w="1775" w:type="dxa"/>
            <w:vAlign w:val="bottom"/>
          </w:tcPr>
          <w:p w14:paraId="04C4EA80" w14:textId="77777777" w:rsidR="00B11B28" w:rsidRPr="008C6D46" w:rsidRDefault="00B11B28" w:rsidP="00B709C0">
            <w:pPr>
              <w:jc w:val="center"/>
            </w:pPr>
            <w:r w:rsidRPr="008C6D46">
              <w:t>conclusion</w:t>
            </w:r>
          </w:p>
        </w:tc>
      </w:tr>
      <w:tr w:rsidR="00B11B28" w:rsidRPr="008C6D46" w14:paraId="1DD2D7A2" w14:textId="77777777" w:rsidTr="00B709C0">
        <w:trPr>
          <w:jc w:val="center"/>
        </w:trPr>
        <w:tc>
          <w:tcPr>
            <w:tcW w:w="1430" w:type="dxa"/>
            <w:vMerge w:val="restart"/>
          </w:tcPr>
          <w:p w14:paraId="684B2B51" w14:textId="77777777" w:rsidR="00B11B28" w:rsidRPr="008C6D46" w:rsidRDefault="00B11B28" w:rsidP="00B709C0"/>
          <w:p w14:paraId="26C9A51C" w14:textId="77777777" w:rsidR="00B11B28" w:rsidRPr="008C6D46" w:rsidRDefault="00B11B28" w:rsidP="00B709C0"/>
          <w:p w14:paraId="20CFDF1E" w14:textId="77777777" w:rsidR="00B11B28" w:rsidRPr="008C6D46" w:rsidRDefault="00B11B28" w:rsidP="00B709C0"/>
          <w:p w14:paraId="61AF415C" w14:textId="77777777" w:rsidR="00B11B28" w:rsidRPr="008C6D46" w:rsidRDefault="00B11B28" w:rsidP="00B709C0">
            <w:r w:rsidRPr="008C6D46">
              <w:t xml:space="preserve">       PNP</w:t>
            </w:r>
            <w:r>
              <w:t>s</w:t>
            </w:r>
          </w:p>
        </w:tc>
        <w:tc>
          <w:tcPr>
            <w:tcW w:w="1290" w:type="dxa"/>
            <w:vAlign w:val="center"/>
          </w:tcPr>
          <w:p w14:paraId="1B6B60DB" w14:textId="77777777" w:rsidR="00B11B28" w:rsidRPr="008C6D46" w:rsidRDefault="00B11B28" w:rsidP="00B709C0">
            <w:r w:rsidRPr="008C6D46">
              <w:t>2.</w:t>
            </w:r>
            <w:r>
              <w:t>5</w:t>
            </w:r>
          </w:p>
        </w:tc>
        <w:tc>
          <w:tcPr>
            <w:tcW w:w="1208" w:type="dxa"/>
          </w:tcPr>
          <w:p w14:paraId="016F83C2" w14:textId="40F0B190" w:rsidR="00B11B28" w:rsidRPr="008C6D46" w:rsidRDefault="00B11B28" w:rsidP="00B709C0"/>
        </w:tc>
        <w:tc>
          <w:tcPr>
            <w:tcW w:w="1210" w:type="dxa"/>
          </w:tcPr>
          <w:p w14:paraId="2E1E66EB" w14:textId="77777777" w:rsidR="00B11B28" w:rsidRPr="008C6D46" w:rsidRDefault="00B11B28" w:rsidP="00B709C0">
            <w:pPr>
              <w:rPr>
                <w:sz w:val="22"/>
                <w:szCs w:val="22"/>
              </w:rPr>
            </w:pPr>
            <w:r w:rsidRPr="008C6D46">
              <w:t>0.097</w:t>
            </w:r>
          </w:p>
        </w:tc>
        <w:tc>
          <w:tcPr>
            <w:tcW w:w="1208" w:type="dxa"/>
          </w:tcPr>
          <w:p w14:paraId="5F5F1D1D" w14:textId="77777777" w:rsidR="00B11B28" w:rsidRPr="008C6D46" w:rsidRDefault="00B11B28" w:rsidP="00B709C0"/>
        </w:tc>
        <w:tc>
          <w:tcPr>
            <w:tcW w:w="1230" w:type="dxa"/>
          </w:tcPr>
          <w:p w14:paraId="5EECBB69" w14:textId="77777777" w:rsidR="00B11B28" w:rsidRPr="008C6D46" w:rsidRDefault="00B11B28" w:rsidP="00B709C0">
            <w:pPr>
              <w:rPr>
                <w:sz w:val="22"/>
                <w:szCs w:val="22"/>
              </w:rPr>
            </w:pPr>
            <w:r w:rsidRPr="008C6D46">
              <w:t>355</w:t>
            </w:r>
          </w:p>
        </w:tc>
        <w:tc>
          <w:tcPr>
            <w:tcW w:w="1775" w:type="dxa"/>
            <w:vMerge w:val="restart"/>
          </w:tcPr>
          <w:p w14:paraId="3ADE9372" w14:textId="77777777" w:rsidR="00B11B28" w:rsidRPr="008C6D46" w:rsidRDefault="00B11B28" w:rsidP="00B709C0"/>
          <w:p w14:paraId="07CB5043" w14:textId="2DACE8E6" w:rsidR="00B11B28" w:rsidRPr="008C6D46" w:rsidRDefault="0091229F" w:rsidP="00193EB9">
            <w:r w:rsidRPr="0091229F">
              <w:t xml:space="preserve">Final Triton X-100 </w:t>
            </w:r>
            <w:proofErr w:type="spellStart"/>
            <w:r w:rsidRPr="0091229F">
              <w:t>concentration</w:t>
            </w:r>
            <w:proofErr w:type="spellEnd"/>
            <w:r w:rsidRPr="0091229F">
              <w:t xml:space="preserve"> was </w:t>
            </w:r>
            <w:proofErr w:type="spellStart"/>
            <w:r w:rsidRPr="0091229F">
              <w:t>too</w:t>
            </w:r>
            <w:proofErr w:type="spellEnd"/>
            <w:r w:rsidRPr="0091229F">
              <w:t xml:space="preserve"> high</w:t>
            </w:r>
          </w:p>
        </w:tc>
      </w:tr>
      <w:tr w:rsidR="00B11B28" w:rsidRPr="008C6D46" w14:paraId="6819FBC0" w14:textId="77777777" w:rsidTr="00B709C0">
        <w:trPr>
          <w:jc w:val="center"/>
        </w:trPr>
        <w:tc>
          <w:tcPr>
            <w:tcW w:w="1430" w:type="dxa"/>
            <w:vMerge/>
          </w:tcPr>
          <w:p w14:paraId="3CA72BA8" w14:textId="77777777" w:rsidR="00B11B28" w:rsidRPr="008C6D46" w:rsidRDefault="00B11B28" w:rsidP="00B709C0"/>
        </w:tc>
        <w:tc>
          <w:tcPr>
            <w:tcW w:w="1290" w:type="dxa"/>
            <w:vAlign w:val="center"/>
          </w:tcPr>
          <w:p w14:paraId="7442A2A5" w14:textId="77777777" w:rsidR="00B11B28" w:rsidRPr="008C6D46" w:rsidRDefault="00B11B28" w:rsidP="00B709C0">
            <w:r w:rsidRPr="008C6D46">
              <w:t>2.</w:t>
            </w:r>
            <w:r>
              <w:t>5</w:t>
            </w:r>
          </w:p>
        </w:tc>
        <w:tc>
          <w:tcPr>
            <w:tcW w:w="1208" w:type="dxa"/>
          </w:tcPr>
          <w:p w14:paraId="3B66933F" w14:textId="6CD8C0FE" w:rsidR="00B11B28" w:rsidRPr="008C6D46" w:rsidRDefault="00B11B28" w:rsidP="00B709C0"/>
        </w:tc>
        <w:tc>
          <w:tcPr>
            <w:tcW w:w="1210" w:type="dxa"/>
          </w:tcPr>
          <w:p w14:paraId="692BA2BD" w14:textId="77777777" w:rsidR="00B11B28" w:rsidRPr="008C6D46" w:rsidRDefault="00B11B28" w:rsidP="00B709C0">
            <w:pPr>
              <w:rPr>
                <w:sz w:val="22"/>
                <w:szCs w:val="22"/>
              </w:rPr>
            </w:pPr>
            <w:r w:rsidRPr="008C6D46">
              <w:t>0.097</w:t>
            </w:r>
          </w:p>
        </w:tc>
        <w:tc>
          <w:tcPr>
            <w:tcW w:w="1208" w:type="dxa"/>
          </w:tcPr>
          <w:p w14:paraId="4A0F181B" w14:textId="77777777" w:rsidR="00B11B28" w:rsidRPr="008C6D46" w:rsidRDefault="00B11B28" w:rsidP="00B709C0"/>
        </w:tc>
        <w:tc>
          <w:tcPr>
            <w:tcW w:w="1230" w:type="dxa"/>
          </w:tcPr>
          <w:p w14:paraId="401CAFC8" w14:textId="77777777" w:rsidR="00B11B28" w:rsidRPr="008C6D46" w:rsidRDefault="00B11B28" w:rsidP="00B709C0">
            <w:pPr>
              <w:rPr>
                <w:sz w:val="22"/>
                <w:szCs w:val="22"/>
              </w:rPr>
            </w:pPr>
            <w:r w:rsidRPr="008C6D46">
              <w:t>375</w:t>
            </w:r>
          </w:p>
        </w:tc>
        <w:tc>
          <w:tcPr>
            <w:tcW w:w="1775" w:type="dxa"/>
            <w:vMerge/>
          </w:tcPr>
          <w:p w14:paraId="27905BAE" w14:textId="77777777" w:rsidR="00B11B28" w:rsidRPr="008C6D46" w:rsidRDefault="00B11B28" w:rsidP="00B709C0"/>
        </w:tc>
      </w:tr>
      <w:tr w:rsidR="00B11B28" w:rsidRPr="008C6D46" w14:paraId="286AF99D" w14:textId="77777777" w:rsidTr="00B709C0">
        <w:trPr>
          <w:jc w:val="center"/>
        </w:trPr>
        <w:tc>
          <w:tcPr>
            <w:tcW w:w="1430" w:type="dxa"/>
            <w:vMerge/>
          </w:tcPr>
          <w:p w14:paraId="47DBD0E9" w14:textId="77777777" w:rsidR="00B11B28" w:rsidRPr="008C6D46" w:rsidRDefault="00B11B28" w:rsidP="00B709C0"/>
        </w:tc>
        <w:tc>
          <w:tcPr>
            <w:tcW w:w="1290" w:type="dxa"/>
            <w:vAlign w:val="center"/>
          </w:tcPr>
          <w:p w14:paraId="56EA6484" w14:textId="77777777" w:rsidR="00B11B28" w:rsidRPr="008C6D46" w:rsidRDefault="00B11B28" w:rsidP="00B709C0">
            <w:r w:rsidRPr="008C6D46">
              <w:t>2.5</w:t>
            </w:r>
          </w:p>
        </w:tc>
        <w:tc>
          <w:tcPr>
            <w:tcW w:w="1208" w:type="dxa"/>
          </w:tcPr>
          <w:p w14:paraId="791F0F0A" w14:textId="77777777" w:rsidR="00B11B28" w:rsidRPr="008C6D46" w:rsidRDefault="00B11B28" w:rsidP="00B709C0"/>
        </w:tc>
        <w:tc>
          <w:tcPr>
            <w:tcW w:w="1210" w:type="dxa"/>
          </w:tcPr>
          <w:p w14:paraId="3790F2D6" w14:textId="77777777" w:rsidR="00B11B28" w:rsidRPr="008C6D46" w:rsidRDefault="00B11B28" w:rsidP="00B709C0">
            <w:pPr>
              <w:rPr>
                <w:sz w:val="22"/>
                <w:szCs w:val="22"/>
              </w:rPr>
            </w:pPr>
            <w:r w:rsidRPr="008C6D46">
              <w:t>0.097</w:t>
            </w:r>
          </w:p>
        </w:tc>
        <w:tc>
          <w:tcPr>
            <w:tcW w:w="1208" w:type="dxa"/>
          </w:tcPr>
          <w:p w14:paraId="4EC0CD7D" w14:textId="77777777" w:rsidR="00B11B28" w:rsidRPr="008C6D46" w:rsidRDefault="00B11B28" w:rsidP="00B709C0"/>
        </w:tc>
        <w:tc>
          <w:tcPr>
            <w:tcW w:w="1230" w:type="dxa"/>
          </w:tcPr>
          <w:p w14:paraId="559814C4" w14:textId="77777777" w:rsidR="00B11B28" w:rsidRPr="008C6D46" w:rsidRDefault="00B11B28" w:rsidP="00B709C0">
            <w:pPr>
              <w:rPr>
                <w:sz w:val="22"/>
                <w:szCs w:val="22"/>
              </w:rPr>
            </w:pPr>
            <w:r w:rsidRPr="008C6D46">
              <w:t>406</w:t>
            </w:r>
          </w:p>
        </w:tc>
        <w:tc>
          <w:tcPr>
            <w:tcW w:w="1775" w:type="dxa"/>
            <w:vMerge/>
          </w:tcPr>
          <w:p w14:paraId="466193AC" w14:textId="77777777" w:rsidR="00B11B28" w:rsidRPr="008C6D46" w:rsidRDefault="00B11B28" w:rsidP="00B709C0"/>
        </w:tc>
      </w:tr>
      <w:tr w:rsidR="00B11B28" w:rsidRPr="008C6D46" w14:paraId="55FB229F" w14:textId="77777777" w:rsidTr="00B709C0">
        <w:trPr>
          <w:jc w:val="center"/>
        </w:trPr>
        <w:tc>
          <w:tcPr>
            <w:tcW w:w="1430" w:type="dxa"/>
            <w:vMerge/>
          </w:tcPr>
          <w:p w14:paraId="2AF6C47E" w14:textId="77777777" w:rsidR="00B11B28" w:rsidRPr="008C6D46" w:rsidRDefault="00B11B28" w:rsidP="00B709C0"/>
        </w:tc>
        <w:tc>
          <w:tcPr>
            <w:tcW w:w="1290" w:type="dxa"/>
            <w:vAlign w:val="center"/>
          </w:tcPr>
          <w:p w14:paraId="57DCE20D" w14:textId="77777777" w:rsidR="00B11B28" w:rsidRPr="008C6D46" w:rsidRDefault="00B11B28" w:rsidP="00B709C0">
            <w:r w:rsidRPr="008C6D46">
              <w:t>2.5</w:t>
            </w:r>
          </w:p>
        </w:tc>
        <w:tc>
          <w:tcPr>
            <w:tcW w:w="1208" w:type="dxa"/>
          </w:tcPr>
          <w:p w14:paraId="4FD8E31D" w14:textId="77777777" w:rsidR="00B11B28" w:rsidRPr="008C6D46" w:rsidRDefault="00B11B28" w:rsidP="00B709C0"/>
        </w:tc>
        <w:tc>
          <w:tcPr>
            <w:tcW w:w="1210" w:type="dxa"/>
          </w:tcPr>
          <w:p w14:paraId="4E8DB9EF" w14:textId="77777777" w:rsidR="00B11B28" w:rsidRPr="008C6D46" w:rsidRDefault="00B11B28" w:rsidP="00B709C0">
            <w:pPr>
              <w:rPr>
                <w:sz w:val="22"/>
                <w:szCs w:val="22"/>
              </w:rPr>
            </w:pPr>
            <w:r w:rsidRPr="008C6D46">
              <w:t>0.083</w:t>
            </w:r>
          </w:p>
        </w:tc>
        <w:tc>
          <w:tcPr>
            <w:tcW w:w="1208" w:type="dxa"/>
          </w:tcPr>
          <w:p w14:paraId="2E22DCF8" w14:textId="77777777" w:rsidR="00B11B28" w:rsidRPr="008C6D46" w:rsidRDefault="00B11B28" w:rsidP="00B709C0"/>
        </w:tc>
        <w:tc>
          <w:tcPr>
            <w:tcW w:w="1230" w:type="dxa"/>
          </w:tcPr>
          <w:p w14:paraId="0A83D317" w14:textId="77777777" w:rsidR="00B11B28" w:rsidRPr="008C6D46" w:rsidRDefault="00B11B28" w:rsidP="00B709C0">
            <w:pPr>
              <w:rPr>
                <w:sz w:val="22"/>
                <w:szCs w:val="22"/>
              </w:rPr>
            </w:pPr>
            <w:r w:rsidRPr="008C6D46">
              <w:t>380</w:t>
            </w:r>
          </w:p>
        </w:tc>
        <w:tc>
          <w:tcPr>
            <w:tcW w:w="1775" w:type="dxa"/>
            <w:vMerge/>
          </w:tcPr>
          <w:p w14:paraId="7E45C748" w14:textId="77777777" w:rsidR="00B11B28" w:rsidRPr="008C6D46" w:rsidRDefault="00B11B28" w:rsidP="00B709C0"/>
        </w:tc>
      </w:tr>
      <w:tr w:rsidR="00B11B28" w:rsidRPr="008C6D46" w14:paraId="442FB580" w14:textId="77777777" w:rsidTr="00B709C0">
        <w:trPr>
          <w:jc w:val="center"/>
        </w:trPr>
        <w:tc>
          <w:tcPr>
            <w:tcW w:w="1430" w:type="dxa"/>
            <w:vMerge/>
          </w:tcPr>
          <w:p w14:paraId="1E6C0535" w14:textId="77777777" w:rsidR="00B11B28" w:rsidRPr="008C6D46" w:rsidRDefault="00B11B28" w:rsidP="00B709C0"/>
        </w:tc>
        <w:tc>
          <w:tcPr>
            <w:tcW w:w="1290" w:type="dxa"/>
            <w:vAlign w:val="bottom"/>
          </w:tcPr>
          <w:p w14:paraId="311074C2" w14:textId="77777777" w:rsidR="00B11B28" w:rsidRPr="008C6D46" w:rsidRDefault="00B11B28" w:rsidP="00B709C0">
            <w:r w:rsidRPr="008C6D46">
              <w:t>4</w:t>
            </w:r>
          </w:p>
        </w:tc>
        <w:tc>
          <w:tcPr>
            <w:tcW w:w="1208" w:type="dxa"/>
          </w:tcPr>
          <w:p w14:paraId="5F5BFA49" w14:textId="77777777" w:rsidR="00B11B28" w:rsidRPr="008C6D46" w:rsidRDefault="00B11B28" w:rsidP="00B709C0"/>
        </w:tc>
        <w:tc>
          <w:tcPr>
            <w:tcW w:w="1210" w:type="dxa"/>
          </w:tcPr>
          <w:p w14:paraId="669DAB1E" w14:textId="77777777" w:rsidR="00B11B28" w:rsidRPr="008C6D46" w:rsidRDefault="00B11B28" w:rsidP="00B709C0">
            <w:pPr>
              <w:rPr>
                <w:sz w:val="22"/>
                <w:szCs w:val="22"/>
              </w:rPr>
            </w:pPr>
            <w:r w:rsidRPr="008C6D46">
              <w:t>0.063</w:t>
            </w:r>
          </w:p>
        </w:tc>
        <w:tc>
          <w:tcPr>
            <w:tcW w:w="1208" w:type="dxa"/>
          </w:tcPr>
          <w:p w14:paraId="49BA8D9E" w14:textId="77777777" w:rsidR="00B11B28" w:rsidRPr="008C6D46" w:rsidRDefault="00B11B28" w:rsidP="00B709C0"/>
        </w:tc>
        <w:tc>
          <w:tcPr>
            <w:tcW w:w="1230" w:type="dxa"/>
          </w:tcPr>
          <w:p w14:paraId="14D7B992" w14:textId="77777777" w:rsidR="00B11B28" w:rsidRPr="008C6D46" w:rsidRDefault="00B11B28" w:rsidP="00B709C0">
            <w:pPr>
              <w:rPr>
                <w:sz w:val="22"/>
                <w:szCs w:val="22"/>
              </w:rPr>
            </w:pPr>
            <w:r w:rsidRPr="008C6D46">
              <w:t>500</w:t>
            </w:r>
          </w:p>
        </w:tc>
        <w:tc>
          <w:tcPr>
            <w:tcW w:w="1775" w:type="dxa"/>
            <w:vMerge/>
          </w:tcPr>
          <w:p w14:paraId="32F6E158" w14:textId="77777777" w:rsidR="00B11B28" w:rsidRPr="008C6D46" w:rsidRDefault="00B11B28" w:rsidP="00B709C0"/>
        </w:tc>
      </w:tr>
      <w:tr w:rsidR="00B11B28" w:rsidRPr="008C6D46" w14:paraId="5849CD5F" w14:textId="77777777" w:rsidTr="00B709C0">
        <w:trPr>
          <w:jc w:val="center"/>
        </w:trPr>
        <w:tc>
          <w:tcPr>
            <w:tcW w:w="1430" w:type="dxa"/>
            <w:vMerge/>
          </w:tcPr>
          <w:p w14:paraId="7552C2BE" w14:textId="77777777" w:rsidR="00B11B28" w:rsidRPr="008C6D46" w:rsidRDefault="00B11B28" w:rsidP="00B709C0"/>
        </w:tc>
        <w:tc>
          <w:tcPr>
            <w:tcW w:w="1290" w:type="dxa"/>
            <w:vAlign w:val="bottom"/>
          </w:tcPr>
          <w:p w14:paraId="0305EBA9" w14:textId="77777777" w:rsidR="00B11B28" w:rsidRPr="008C6D46" w:rsidRDefault="00B11B28" w:rsidP="00B709C0">
            <w:r w:rsidRPr="008C6D46">
              <w:t>4</w:t>
            </w:r>
          </w:p>
        </w:tc>
        <w:tc>
          <w:tcPr>
            <w:tcW w:w="1208" w:type="dxa"/>
          </w:tcPr>
          <w:p w14:paraId="152E76F5" w14:textId="77777777" w:rsidR="00B11B28" w:rsidRPr="008C6D46" w:rsidRDefault="00B11B28" w:rsidP="00B709C0"/>
        </w:tc>
        <w:tc>
          <w:tcPr>
            <w:tcW w:w="1210" w:type="dxa"/>
          </w:tcPr>
          <w:p w14:paraId="32965033" w14:textId="77777777" w:rsidR="00B11B28" w:rsidRPr="008C6D46" w:rsidRDefault="00B11B28" w:rsidP="00B709C0">
            <w:pPr>
              <w:rPr>
                <w:sz w:val="22"/>
                <w:szCs w:val="22"/>
              </w:rPr>
            </w:pPr>
            <w:r w:rsidRPr="008C6D46">
              <w:t>0.058</w:t>
            </w:r>
          </w:p>
        </w:tc>
        <w:tc>
          <w:tcPr>
            <w:tcW w:w="1208" w:type="dxa"/>
          </w:tcPr>
          <w:p w14:paraId="4B8F920A" w14:textId="77777777" w:rsidR="00B11B28" w:rsidRPr="008C6D46" w:rsidRDefault="00B11B28" w:rsidP="00B709C0"/>
        </w:tc>
        <w:tc>
          <w:tcPr>
            <w:tcW w:w="1230" w:type="dxa"/>
          </w:tcPr>
          <w:p w14:paraId="5DE2577B" w14:textId="77777777" w:rsidR="00B11B28" w:rsidRPr="008C6D46" w:rsidRDefault="00B11B28" w:rsidP="00B709C0">
            <w:pPr>
              <w:rPr>
                <w:sz w:val="22"/>
                <w:szCs w:val="22"/>
              </w:rPr>
            </w:pPr>
            <w:r w:rsidRPr="008C6D46">
              <w:t>400</w:t>
            </w:r>
          </w:p>
        </w:tc>
        <w:tc>
          <w:tcPr>
            <w:tcW w:w="1775" w:type="dxa"/>
          </w:tcPr>
          <w:p w14:paraId="4F42FF52" w14:textId="77777777" w:rsidR="00B11B28" w:rsidRPr="008C6D46" w:rsidRDefault="00B11B28" w:rsidP="00B709C0"/>
        </w:tc>
      </w:tr>
      <w:tr w:rsidR="00B11B28" w:rsidRPr="008C6D46" w14:paraId="0E0A8BD2" w14:textId="77777777" w:rsidTr="00B14FE7">
        <w:trPr>
          <w:jc w:val="center"/>
        </w:trPr>
        <w:tc>
          <w:tcPr>
            <w:tcW w:w="1430" w:type="dxa"/>
            <w:tcBorders>
              <w:bottom w:val="single" w:sz="4" w:space="0" w:color="auto"/>
            </w:tcBorders>
          </w:tcPr>
          <w:p w14:paraId="22589486" w14:textId="77777777" w:rsidR="00B11B28" w:rsidRPr="008C6D46" w:rsidRDefault="00B11B28" w:rsidP="00B709C0">
            <w:pPr>
              <w:jc w:val="center"/>
            </w:pPr>
            <w:r w:rsidRPr="008C6D46">
              <w:t>Leukosomes</w:t>
            </w:r>
          </w:p>
          <w:p w14:paraId="3B469872" w14:textId="77777777" w:rsidR="00B11B28" w:rsidRPr="008C6D46" w:rsidRDefault="00B11B28" w:rsidP="00B709C0">
            <w:pPr>
              <w:jc w:val="center"/>
            </w:pPr>
          </w:p>
        </w:tc>
        <w:tc>
          <w:tcPr>
            <w:tcW w:w="1290" w:type="dxa"/>
            <w:tcBorders>
              <w:bottom w:val="single" w:sz="4" w:space="0" w:color="auto"/>
            </w:tcBorders>
            <w:vAlign w:val="center"/>
          </w:tcPr>
          <w:p w14:paraId="1E5316FF" w14:textId="77777777" w:rsidR="00B11B28" w:rsidRPr="008C6D46" w:rsidRDefault="00B11B28" w:rsidP="00B709C0">
            <w:r w:rsidRPr="008C6D46">
              <w:t>2.5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74A5F659" w14:textId="77777777" w:rsidR="00B11B28" w:rsidRPr="008C6D46" w:rsidRDefault="00B11B28" w:rsidP="00B709C0">
            <w:pPr>
              <w:rPr>
                <w:sz w:val="22"/>
                <w:szCs w:val="22"/>
              </w:rPr>
            </w:pPr>
            <w:r w:rsidRPr="008C6D46">
              <w:t>0.5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1DE899A3" w14:textId="77777777" w:rsidR="00B11B28" w:rsidRPr="008C6D46" w:rsidRDefault="00B11B28" w:rsidP="00B709C0">
            <w:pPr>
              <w:rPr>
                <w:sz w:val="22"/>
                <w:szCs w:val="22"/>
              </w:rPr>
            </w:pPr>
            <w:r w:rsidRPr="008C6D46">
              <w:t>0.083</w:t>
            </w:r>
          </w:p>
        </w:tc>
        <w:tc>
          <w:tcPr>
            <w:tcW w:w="1208" w:type="dxa"/>
          </w:tcPr>
          <w:p w14:paraId="7F5ACBDE" w14:textId="77777777" w:rsidR="00B11B28" w:rsidRPr="008C6D46" w:rsidRDefault="00B11B28" w:rsidP="00B709C0">
            <w:pPr>
              <w:rPr>
                <w:sz w:val="22"/>
                <w:szCs w:val="22"/>
              </w:rPr>
            </w:pPr>
            <w:r w:rsidRPr="008C6D46">
              <w:t>0.042</w:t>
            </w:r>
          </w:p>
        </w:tc>
        <w:tc>
          <w:tcPr>
            <w:tcW w:w="1230" w:type="dxa"/>
          </w:tcPr>
          <w:p w14:paraId="594BF2B1" w14:textId="77777777" w:rsidR="00B11B28" w:rsidRPr="008C6D46" w:rsidRDefault="00B11B28" w:rsidP="00B709C0">
            <w:pPr>
              <w:rPr>
                <w:sz w:val="22"/>
                <w:szCs w:val="22"/>
              </w:rPr>
            </w:pPr>
            <w:r w:rsidRPr="008C6D46">
              <w:t>104</w:t>
            </w:r>
          </w:p>
        </w:tc>
        <w:tc>
          <w:tcPr>
            <w:tcW w:w="1775" w:type="dxa"/>
          </w:tcPr>
          <w:p w14:paraId="51AA51A2" w14:textId="77777777" w:rsidR="00B11B28" w:rsidRPr="008C6D46" w:rsidRDefault="00B11B28" w:rsidP="00B709C0">
            <w:r w:rsidRPr="008C6D46">
              <w:t>C</w:t>
            </w:r>
            <w:r>
              <w:t xml:space="preserve"> </w:t>
            </w:r>
            <w:r w:rsidRPr="008C6D46">
              <w:t>&lt;</w:t>
            </w:r>
            <w:r>
              <w:t xml:space="preserve"> </w:t>
            </w:r>
            <w:r w:rsidRPr="008C6D46">
              <w:t>0.1%</w:t>
            </w:r>
          </w:p>
        </w:tc>
      </w:tr>
      <w:tr w:rsidR="00B11B28" w:rsidRPr="008C6D46" w14:paraId="778ABA5A" w14:textId="77777777" w:rsidTr="00B14FE7">
        <w:trPr>
          <w:jc w:val="center"/>
        </w:trPr>
        <w:tc>
          <w:tcPr>
            <w:tcW w:w="143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5A2B435" w14:textId="77777777" w:rsidR="00B11B28" w:rsidRPr="008C6D46" w:rsidRDefault="00B11B28" w:rsidP="003E0D15"/>
          <w:p w14:paraId="0DE82295" w14:textId="77777777" w:rsidR="00B11B28" w:rsidRPr="008C6D46" w:rsidRDefault="00B11B28" w:rsidP="003E0D15"/>
          <w:p w14:paraId="1D8372FE" w14:textId="77777777" w:rsidR="00B11B28" w:rsidRPr="008C6D46" w:rsidRDefault="00B11B28" w:rsidP="003E0D15">
            <w:r w:rsidRPr="008C6D46">
              <w:t>Liposomes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F2AFA" w14:textId="77777777" w:rsidR="00B11B28" w:rsidRPr="008C6D46" w:rsidRDefault="00B11B28" w:rsidP="00B709C0">
            <w:r w:rsidRPr="008C6D46">
              <w:t>2.</w:t>
            </w:r>
            <w:r>
              <w:t>5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14:paraId="4A809535" w14:textId="77777777" w:rsidR="00B11B28" w:rsidRPr="008C6D46" w:rsidRDefault="00B11B28" w:rsidP="00B709C0">
            <w:pPr>
              <w:rPr>
                <w:sz w:val="22"/>
                <w:szCs w:val="22"/>
              </w:rPr>
            </w:pPr>
            <w:r w:rsidRPr="008C6D46">
              <w:t>0.5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41E8EAAB" w14:textId="77777777" w:rsidR="00B11B28" w:rsidRPr="008C6D46" w:rsidRDefault="00B11B28" w:rsidP="00B709C0">
            <w:pPr>
              <w:rPr>
                <w:sz w:val="22"/>
                <w:szCs w:val="22"/>
              </w:rPr>
            </w:pPr>
            <w:r w:rsidRPr="008C6D46">
              <w:t>0.083</w:t>
            </w:r>
          </w:p>
        </w:tc>
        <w:tc>
          <w:tcPr>
            <w:tcW w:w="1208" w:type="dxa"/>
          </w:tcPr>
          <w:p w14:paraId="1F7F88DA" w14:textId="77777777" w:rsidR="00B11B28" w:rsidRPr="008C6D46" w:rsidRDefault="00B11B28" w:rsidP="00B709C0">
            <w:pPr>
              <w:rPr>
                <w:sz w:val="22"/>
                <w:szCs w:val="22"/>
              </w:rPr>
            </w:pPr>
            <w:r w:rsidRPr="008C6D46">
              <w:t>0.042</w:t>
            </w:r>
          </w:p>
        </w:tc>
        <w:tc>
          <w:tcPr>
            <w:tcW w:w="1230" w:type="dxa"/>
          </w:tcPr>
          <w:p w14:paraId="7AB1C7CB" w14:textId="77777777" w:rsidR="00B11B28" w:rsidRPr="008C6D46" w:rsidRDefault="00B11B28" w:rsidP="00B709C0">
            <w:pPr>
              <w:rPr>
                <w:sz w:val="22"/>
                <w:szCs w:val="22"/>
              </w:rPr>
            </w:pPr>
            <w:r w:rsidRPr="008C6D46">
              <w:t>114</w:t>
            </w:r>
          </w:p>
        </w:tc>
        <w:tc>
          <w:tcPr>
            <w:tcW w:w="1775" w:type="dxa"/>
          </w:tcPr>
          <w:p w14:paraId="114AA438" w14:textId="77777777" w:rsidR="00B11B28" w:rsidRPr="008C6D46" w:rsidRDefault="00B11B28" w:rsidP="00B709C0">
            <w:r w:rsidRPr="008C6D46">
              <w:t>C</w:t>
            </w:r>
            <w:r>
              <w:t xml:space="preserve"> </w:t>
            </w:r>
            <w:r w:rsidRPr="008C6D46">
              <w:t>&lt;</w:t>
            </w:r>
            <w:r>
              <w:t xml:space="preserve"> </w:t>
            </w:r>
            <w:r w:rsidRPr="008C6D46">
              <w:t>0.1%</w:t>
            </w:r>
          </w:p>
        </w:tc>
      </w:tr>
      <w:tr w:rsidR="00B11B28" w:rsidRPr="008C6D46" w14:paraId="4E302737" w14:textId="77777777" w:rsidTr="00B14FE7">
        <w:trPr>
          <w:jc w:val="center"/>
        </w:trPr>
        <w:tc>
          <w:tcPr>
            <w:tcW w:w="143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01C0FE0" w14:textId="77777777" w:rsidR="00B11B28" w:rsidRPr="008C6D46" w:rsidRDefault="00B11B28" w:rsidP="00B709C0"/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99BD8B" w14:textId="77777777" w:rsidR="00B11B28" w:rsidRPr="008C6D46" w:rsidRDefault="00B11B28" w:rsidP="00B709C0">
            <w:r w:rsidRPr="008C6D46">
              <w:t>2.5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14:paraId="78096E09" w14:textId="77777777" w:rsidR="00B11B28" w:rsidRPr="008C6D46" w:rsidRDefault="00B11B28" w:rsidP="00B709C0">
            <w:pPr>
              <w:rPr>
                <w:sz w:val="22"/>
                <w:szCs w:val="22"/>
              </w:rPr>
            </w:pPr>
            <w:r w:rsidRPr="008C6D46">
              <w:t>1.0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1CCF48E1" w14:textId="77777777" w:rsidR="00B11B28" w:rsidRPr="008C6D46" w:rsidRDefault="00B11B28" w:rsidP="00B709C0">
            <w:pPr>
              <w:rPr>
                <w:sz w:val="22"/>
                <w:szCs w:val="22"/>
              </w:rPr>
            </w:pPr>
            <w:r w:rsidRPr="008C6D46">
              <w:t>0.125</w:t>
            </w:r>
          </w:p>
        </w:tc>
        <w:tc>
          <w:tcPr>
            <w:tcW w:w="1208" w:type="dxa"/>
          </w:tcPr>
          <w:p w14:paraId="572BB215" w14:textId="77777777" w:rsidR="00B11B28" w:rsidRPr="00116E3E" w:rsidRDefault="00B11B28" w:rsidP="00B709C0">
            <w:pPr>
              <w:rPr>
                <w:sz w:val="22"/>
                <w:szCs w:val="22"/>
              </w:rPr>
            </w:pPr>
            <w:r w:rsidRPr="00116E3E">
              <w:t>0.125</w:t>
            </w:r>
          </w:p>
        </w:tc>
        <w:tc>
          <w:tcPr>
            <w:tcW w:w="1230" w:type="dxa"/>
          </w:tcPr>
          <w:p w14:paraId="425BC15F" w14:textId="77777777" w:rsidR="00B11B28" w:rsidRPr="00116E3E" w:rsidRDefault="00B11B28" w:rsidP="00B709C0">
            <w:pPr>
              <w:rPr>
                <w:b/>
                <w:bCs/>
                <w:sz w:val="22"/>
                <w:szCs w:val="22"/>
              </w:rPr>
            </w:pPr>
            <w:r w:rsidRPr="00116E3E">
              <w:rPr>
                <w:b/>
                <w:bCs/>
              </w:rPr>
              <w:t>400</w:t>
            </w:r>
          </w:p>
        </w:tc>
        <w:tc>
          <w:tcPr>
            <w:tcW w:w="1775" w:type="dxa"/>
          </w:tcPr>
          <w:p w14:paraId="55162902" w14:textId="77777777" w:rsidR="00B11B28" w:rsidRPr="008C6D46" w:rsidRDefault="00B11B28" w:rsidP="00B709C0">
            <w:r w:rsidRPr="008C6D46">
              <w:t>C</w:t>
            </w:r>
            <w:r>
              <w:t xml:space="preserve"> </w:t>
            </w:r>
            <w:r w:rsidRPr="008C6D46">
              <w:t>&gt;</w:t>
            </w:r>
            <w:r>
              <w:t xml:space="preserve"> </w:t>
            </w:r>
            <w:r w:rsidRPr="008C6D46">
              <w:t xml:space="preserve">0.1%, </w:t>
            </w:r>
          </w:p>
        </w:tc>
      </w:tr>
      <w:tr w:rsidR="00B11B28" w:rsidRPr="008C6D46" w14:paraId="56549E03" w14:textId="77777777" w:rsidTr="00B14FE7">
        <w:trPr>
          <w:jc w:val="center"/>
        </w:trPr>
        <w:tc>
          <w:tcPr>
            <w:tcW w:w="143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85D3BA1" w14:textId="77777777" w:rsidR="00B11B28" w:rsidRPr="008C6D46" w:rsidRDefault="00B11B28" w:rsidP="00B709C0"/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C55061" w14:textId="77777777" w:rsidR="00B11B28" w:rsidRPr="008C6D46" w:rsidRDefault="00B11B28" w:rsidP="00B709C0">
            <w:r w:rsidRPr="008C6D46">
              <w:t>2.5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14:paraId="7BA95840" w14:textId="77777777" w:rsidR="00B11B28" w:rsidRPr="008C6D46" w:rsidRDefault="00B11B28" w:rsidP="00B709C0">
            <w:pPr>
              <w:rPr>
                <w:sz w:val="22"/>
                <w:szCs w:val="22"/>
              </w:rPr>
            </w:pPr>
            <w:r w:rsidRPr="008C6D46">
              <w:t>1.5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2AAB863D" w14:textId="77777777" w:rsidR="00B11B28" w:rsidRPr="008C6D46" w:rsidRDefault="00B11B28" w:rsidP="00B709C0">
            <w:pPr>
              <w:rPr>
                <w:sz w:val="22"/>
                <w:szCs w:val="22"/>
              </w:rPr>
            </w:pPr>
            <w:r w:rsidRPr="008C6D46">
              <w:t>0.054</w:t>
            </w:r>
          </w:p>
        </w:tc>
        <w:tc>
          <w:tcPr>
            <w:tcW w:w="1208" w:type="dxa"/>
          </w:tcPr>
          <w:p w14:paraId="114996B9" w14:textId="77777777" w:rsidR="00B11B28" w:rsidRPr="008C6D46" w:rsidRDefault="00B11B28" w:rsidP="00B709C0">
            <w:pPr>
              <w:rPr>
                <w:sz w:val="22"/>
                <w:szCs w:val="22"/>
              </w:rPr>
            </w:pPr>
            <w:r w:rsidRPr="008C6D46">
              <w:t>0.081</w:t>
            </w:r>
          </w:p>
        </w:tc>
        <w:tc>
          <w:tcPr>
            <w:tcW w:w="1230" w:type="dxa"/>
          </w:tcPr>
          <w:p w14:paraId="4F27F266" w14:textId="77777777" w:rsidR="00B11B28" w:rsidRPr="008C6D46" w:rsidRDefault="00B11B28" w:rsidP="00B709C0">
            <w:pPr>
              <w:rPr>
                <w:sz w:val="22"/>
                <w:szCs w:val="22"/>
              </w:rPr>
            </w:pPr>
            <w:r w:rsidRPr="008C6D46">
              <w:t>146</w:t>
            </w:r>
          </w:p>
        </w:tc>
        <w:tc>
          <w:tcPr>
            <w:tcW w:w="1775" w:type="dxa"/>
          </w:tcPr>
          <w:p w14:paraId="4A8B1FED" w14:textId="77777777" w:rsidR="00B11B28" w:rsidRPr="008C6D46" w:rsidRDefault="00B11B28" w:rsidP="00B709C0">
            <w:r w:rsidRPr="008C6D46">
              <w:t>C</w:t>
            </w:r>
            <w:r>
              <w:t xml:space="preserve"> </w:t>
            </w:r>
            <w:r w:rsidRPr="008C6D46">
              <w:t>&lt;</w:t>
            </w:r>
            <w:r>
              <w:t xml:space="preserve"> </w:t>
            </w:r>
            <w:r w:rsidRPr="008C6D46">
              <w:t>0.1%</w:t>
            </w:r>
          </w:p>
        </w:tc>
      </w:tr>
      <w:tr w:rsidR="00B11B28" w:rsidRPr="008C6D46" w14:paraId="6E577952" w14:textId="77777777" w:rsidTr="00B14FE7">
        <w:trPr>
          <w:jc w:val="center"/>
        </w:trPr>
        <w:tc>
          <w:tcPr>
            <w:tcW w:w="143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73ECDE8" w14:textId="77777777" w:rsidR="00B11B28" w:rsidRPr="008C6D46" w:rsidRDefault="00B11B28" w:rsidP="00B709C0"/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6DF794" w14:textId="77777777" w:rsidR="00B11B28" w:rsidRPr="008C6D46" w:rsidRDefault="00B11B28" w:rsidP="00B709C0">
            <w:r w:rsidRPr="008C6D46">
              <w:t>3.5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08BFA862" w14:textId="77777777" w:rsidR="00B11B28" w:rsidRPr="008C6D46" w:rsidRDefault="00B11B28" w:rsidP="00B709C0">
            <w:pPr>
              <w:rPr>
                <w:sz w:val="22"/>
                <w:szCs w:val="22"/>
              </w:rPr>
            </w:pPr>
            <w:r w:rsidRPr="008C6D46">
              <w:t>1.5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3BAB733F" w14:textId="77777777" w:rsidR="00B11B28" w:rsidRPr="008C6D46" w:rsidRDefault="00B11B28" w:rsidP="00B709C0">
            <w:pPr>
              <w:rPr>
                <w:sz w:val="22"/>
                <w:szCs w:val="22"/>
              </w:rPr>
            </w:pPr>
            <w:r w:rsidRPr="008C6D46">
              <w:t>0.054</w:t>
            </w:r>
          </w:p>
        </w:tc>
        <w:tc>
          <w:tcPr>
            <w:tcW w:w="1208" w:type="dxa"/>
          </w:tcPr>
          <w:p w14:paraId="3B7101D7" w14:textId="77777777" w:rsidR="00B11B28" w:rsidRPr="008C6D46" w:rsidRDefault="00B11B28" w:rsidP="00B709C0">
            <w:pPr>
              <w:rPr>
                <w:sz w:val="22"/>
                <w:szCs w:val="22"/>
              </w:rPr>
            </w:pPr>
            <w:r w:rsidRPr="008C6D46">
              <w:t>0.081</w:t>
            </w:r>
          </w:p>
        </w:tc>
        <w:tc>
          <w:tcPr>
            <w:tcW w:w="1230" w:type="dxa"/>
          </w:tcPr>
          <w:p w14:paraId="796079A8" w14:textId="77777777" w:rsidR="00B11B28" w:rsidRPr="008C6D46" w:rsidRDefault="00B11B28" w:rsidP="00B709C0">
            <w:pPr>
              <w:rPr>
                <w:sz w:val="22"/>
                <w:szCs w:val="22"/>
              </w:rPr>
            </w:pPr>
            <w:r w:rsidRPr="008C6D46">
              <w:t>120</w:t>
            </w:r>
          </w:p>
        </w:tc>
        <w:tc>
          <w:tcPr>
            <w:tcW w:w="1775" w:type="dxa"/>
          </w:tcPr>
          <w:p w14:paraId="05281919" w14:textId="4ED4B382" w:rsidR="00B11B28" w:rsidRPr="008C6D46" w:rsidRDefault="00E66D0B" w:rsidP="00B709C0">
            <w:proofErr w:type="spellStart"/>
            <w:r w:rsidRPr="00E66D0B">
              <w:t>Increased</w:t>
            </w:r>
            <w:proofErr w:type="spellEnd"/>
            <w:r w:rsidRPr="00E66D0B">
              <w:t xml:space="preserve"> TFR </w:t>
            </w:r>
            <w:proofErr w:type="spellStart"/>
            <w:r w:rsidRPr="00E66D0B">
              <w:t>results</w:t>
            </w:r>
            <w:proofErr w:type="spellEnd"/>
            <w:r w:rsidRPr="00E66D0B">
              <w:t xml:space="preserve"> in </w:t>
            </w:r>
            <w:proofErr w:type="spellStart"/>
            <w:r w:rsidRPr="00E66D0B">
              <w:t>reduced</w:t>
            </w:r>
            <w:proofErr w:type="spellEnd"/>
            <w:r w:rsidRPr="00E66D0B">
              <w:t xml:space="preserve"> </w:t>
            </w:r>
            <w:proofErr w:type="spellStart"/>
            <w:r w:rsidRPr="00E66D0B">
              <w:t>size</w:t>
            </w:r>
            <w:proofErr w:type="spellEnd"/>
          </w:p>
        </w:tc>
      </w:tr>
      <w:tr w:rsidR="00B11B28" w:rsidRPr="008C6D46" w14:paraId="0A3C36C7" w14:textId="77777777" w:rsidTr="005A5992">
        <w:trPr>
          <w:jc w:val="center"/>
        </w:trPr>
        <w:tc>
          <w:tcPr>
            <w:tcW w:w="143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CD62332" w14:textId="77777777" w:rsidR="00B11B28" w:rsidRPr="008C6D46" w:rsidRDefault="00B11B28" w:rsidP="00B709C0"/>
        </w:tc>
        <w:tc>
          <w:tcPr>
            <w:tcW w:w="1290" w:type="dxa"/>
            <w:tcBorders>
              <w:top w:val="single" w:sz="4" w:space="0" w:color="auto"/>
              <w:bottom w:val="nil"/>
            </w:tcBorders>
            <w:vAlign w:val="bottom"/>
          </w:tcPr>
          <w:p w14:paraId="2E10F7ED" w14:textId="77777777" w:rsidR="00B11B28" w:rsidRPr="008C6D46" w:rsidRDefault="00B11B28" w:rsidP="00B709C0">
            <w:r w:rsidRPr="008C6D46">
              <w:t>2.5</w:t>
            </w:r>
          </w:p>
        </w:tc>
        <w:tc>
          <w:tcPr>
            <w:tcW w:w="1208" w:type="dxa"/>
            <w:tcBorders>
              <w:bottom w:val="nil"/>
            </w:tcBorders>
          </w:tcPr>
          <w:p w14:paraId="5C0412DE" w14:textId="77777777" w:rsidR="00B11B28" w:rsidRPr="008C6D46" w:rsidRDefault="00B11B28" w:rsidP="00B709C0">
            <w:pPr>
              <w:rPr>
                <w:sz w:val="22"/>
                <w:szCs w:val="22"/>
              </w:rPr>
            </w:pPr>
            <w:r w:rsidRPr="008C6D46">
              <w:t>1.5</w:t>
            </w:r>
          </w:p>
        </w:tc>
        <w:tc>
          <w:tcPr>
            <w:tcW w:w="1210" w:type="dxa"/>
            <w:tcBorders>
              <w:bottom w:val="nil"/>
            </w:tcBorders>
          </w:tcPr>
          <w:p w14:paraId="2354AB56" w14:textId="77777777" w:rsidR="00B11B28" w:rsidRPr="008C6D46" w:rsidRDefault="00B11B28" w:rsidP="00B709C0">
            <w:pPr>
              <w:rPr>
                <w:sz w:val="22"/>
                <w:szCs w:val="22"/>
              </w:rPr>
            </w:pPr>
            <w:r w:rsidRPr="008C6D46">
              <w:t>0.058</w:t>
            </w:r>
          </w:p>
        </w:tc>
        <w:tc>
          <w:tcPr>
            <w:tcW w:w="1208" w:type="dxa"/>
            <w:tcBorders>
              <w:bottom w:val="nil"/>
            </w:tcBorders>
          </w:tcPr>
          <w:p w14:paraId="023DD02C" w14:textId="77777777" w:rsidR="00B11B28" w:rsidRPr="008C6D46" w:rsidRDefault="00B11B28" w:rsidP="00B709C0">
            <w:pPr>
              <w:rPr>
                <w:sz w:val="22"/>
                <w:szCs w:val="22"/>
              </w:rPr>
            </w:pPr>
            <w:r w:rsidRPr="008C6D46">
              <w:t>0.086</w:t>
            </w:r>
          </w:p>
        </w:tc>
        <w:tc>
          <w:tcPr>
            <w:tcW w:w="1230" w:type="dxa"/>
            <w:tcBorders>
              <w:bottom w:val="nil"/>
            </w:tcBorders>
          </w:tcPr>
          <w:p w14:paraId="1867D7DE" w14:textId="77777777" w:rsidR="00B11B28" w:rsidRPr="008C6D46" w:rsidRDefault="00B11B28" w:rsidP="00B709C0">
            <w:pPr>
              <w:rPr>
                <w:sz w:val="22"/>
                <w:szCs w:val="22"/>
              </w:rPr>
            </w:pPr>
            <w:r w:rsidRPr="008C6D46">
              <w:t>120</w:t>
            </w:r>
          </w:p>
        </w:tc>
        <w:tc>
          <w:tcPr>
            <w:tcW w:w="1775" w:type="dxa"/>
            <w:tcBorders>
              <w:bottom w:val="nil"/>
            </w:tcBorders>
          </w:tcPr>
          <w:p w14:paraId="62D115BF" w14:textId="77777777" w:rsidR="00B11B28" w:rsidRPr="008C6D46" w:rsidRDefault="00B11B28" w:rsidP="00B709C0">
            <w:r w:rsidRPr="008C6D46">
              <w:t>C</w:t>
            </w:r>
            <w:r>
              <w:t xml:space="preserve"> </w:t>
            </w:r>
            <w:r w:rsidRPr="008C6D46">
              <w:t>&lt;</w:t>
            </w:r>
            <w:r>
              <w:t xml:space="preserve"> </w:t>
            </w:r>
            <w:r w:rsidRPr="008C6D46">
              <w:t>0.1%</w:t>
            </w:r>
          </w:p>
        </w:tc>
      </w:tr>
      <w:tr w:rsidR="00B11B28" w:rsidRPr="008C6D46" w14:paraId="7A6433DF" w14:textId="77777777" w:rsidTr="005A5992">
        <w:trPr>
          <w:jc w:val="center"/>
        </w:trPr>
        <w:tc>
          <w:tcPr>
            <w:tcW w:w="143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30E2378" w14:textId="77777777" w:rsidR="00B11B28" w:rsidRPr="008C6D46" w:rsidRDefault="00B11B28" w:rsidP="00B709C0"/>
        </w:tc>
        <w:tc>
          <w:tcPr>
            <w:tcW w:w="1290" w:type="dxa"/>
            <w:tcBorders>
              <w:top w:val="nil"/>
              <w:bottom w:val="single" w:sz="4" w:space="0" w:color="auto"/>
            </w:tcBorders>
            <w:vAlign w:val="bottom"/>
          </w:tcPr>
          <w:p w14:paraId="10738EC2" w14:textId="77777777" w:rsidR="00B11B28" w:rsidRPr="008C6D46" w:rsidRDefault="00B11B28" w:rsidP="00B709C0">
            <w:r w:rsidRPr="008C6D46">
              <w:t>4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</w:tcPr>
          <w:p w14:paraId="3C386BFD" w14:textId="77777777" w:rsidR="00B11B28" w:rsidRPr="008C6D46" w:rsidRDefault="00B11B28" w:rsidP="00B709C0">
            <w:pPr>
              <w:rPr>
                <w:sz w:val="22"/>
                <w:szCs w:val="22"/>
              </w:rPr>
            </w:pPr>
            <w:r w:rsidRPr="008C6D46">
              <w:t>1.5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</w:tcPr>
          <w:p w14:paraId="5B9395A3" w14:textId="77777777" w:rsidR="00B11B28" w:rsidRPr="008C6D46" w:rsidRDefault="00B11B28" w:rsidP="00B709C0">
            <w:pPr>
              <w:rPr>
                <w:sz w:val="22"/>
                <w:szCs w:val="22"/>
              </w:rPr>
            </w:pPr>
            <w:r w:rsidRPr="008C6D46">
              <w:t>0.080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</w:tcPr>
          <w:p w14:paraId="47E0680E" w14:textId="77777777" w:rsidR="00B11B28" w:rsidRPr="00116E3E" w:rsidRDefault="00B11B28" w:rsidP="00B709C0">
            <w:pPr>
              <w:rPr>
                <w:sz w:val="22"/>
                <w:szCs w:val="22"/>
              </w:rPr>
            </w:pPr>
            <w:r w:rsidRPr="00116E3E">
              <w:t>0.120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</w:tcPr>
          <w:p w14:paraId="0704B2C3" w14:textId="77777777" w:rsidR="00B11B28" w:rsidRPr="00116E3E" w:rsidRDefault="00B11B28" w:rsidP="00B709C0">
            <w:pPr>
              <w:rPr>
                <w:b/>
                <w:bCs/>
                <w:sz w:val="22"/>
                <w:szCs w:val="22"/>
              </w:rPr>
            </w:pPr>
            <w:r w:rsidRPr="00116E3E">
              <w:rPr>
                <w:b/>
                <w:bCs/>
              </w:rPr>
              <w:t>285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</w:tcPr>
          <w:p w14:paraId="5A4A95DD" w14:textId="77777777" w:rsidR="00B11B28" w:rsidRPr="008C6D46" w:rsidRDefault="00B11B28" w:rsidP="00B709C0">
            <w:r w:rsidRPr="008C6D46">
              <w:t>higher TFR d</w:t>
            </w:r>
            <w:r>
              <w:t xml:space="preserve">id </w:t>
            </w:r>
            <w:r w:rsidRPr="008C6D46">
              <w:t>n</w:t>
            </w:r>
            <w:r>
              <w:t>o</w:t>
            </w:r>
            <w:r w:rsidRPr="008C6D46">
              <w:t xml:space="preserve">t </w:t>
            </w:r>
            <w:r>
              <w:t xml:space="preserve">yield ~100nm size at  </w:t>
            </w:r>
            <w:r w:rsidRPr="008C6D46">
              <w:t xml:space="preserve"> C</w:t>
            </w:r>
            <w:r>
              <w:t xml:space="preserve"> </w:t>
            </w:r>
            <w:r w:rsidRPr="008C6D46">
              <w:t>&gt;</w:t>
            </w:r>
            <w:r>
              <w:t xml:space="preserve"> </w:t>
            </w:r>
            <w:r w:rsidRPr="008C6D46">
              <w:t>0.1%</w:t>
            </w:r>
          </w:p>
        </w:tc>
      </w:tr>
    </w:tbl>
    <w:p w14:paraId="7126E420" w14:textId="77777777" w:rsidR="00B11B28" w:rsidRPr="008C6D46" w:rsidRDefault="00B11B28" w:rsidP="00B11B28">
      <w:pPr>
        <w:spacing w:line="240" w:lineRule="auto"/>
        <w:rPr>
          <w:sz w:val="22"/>
          <w:szCs w:val="22"/>
        </w:rPr>
      </w:pPr>
    </w:p>
    <w:p w14:paraId="7C0A920A" w14:textId="77777777" w:rsidR="00B11B28" w:rsidRPr="00D01CCA" w:rsidRDefault="00B11B28" w:rsidP="00B11B28">
      <w:pPr>
        <w:rPr>
          <w:b/>
          <w:bCs/>
          <w:lang w:val="en-US"/>
        </w:rPr>
      </w:pPr>
      <w:r w:rsidRPr="00D01CCA">
        <w:rPr>
          <w:b/>
          <w:bCs/>
          <w:lang w:val="en-US"/>
        </w:rPr>
        <w:t>Abbreviations</w:t>
      </w:r>
    </w:p>
    <w:p w14:paraId="3C91718F" w14:textId="77777777" w:rsidR="00B11B28" w:rsidRPr="003A0FA6" w:rsidRDefault="00B11B28" w:rsidP="00B11B28">
      <w:pPr>
        <w:rPr>
          <w:lang w:val="en-US"/>
        </w:rPr>
      </w:pPr>
      <w:r>
        <w:rPr>
          <w:lang w:val="en-US" w:bidi="he-IL"/>
        </w:rPr>
        <w:t>BNP</w:t>
      </w:r>
      <w:r w:rsidRPr="003A0FA6">
        <w:rPr>
          <w:lang w:val="en-US"/>
        </w:rPr>
        <w:t>s: biomimetic nanoparticles</w:t>
      </w:r>
    </w:p>
    <w:p w14:paraId="32BE5264" w14:textId="77777777" w:rsidR="00B11B28" w:rsidRPr="003A0FA6" w:rsidRDefault="00B11B28" w:rsidP="00B11B28">
      <w:pPr>
        <w:rPr>
          <w:lang w:val="en-US"/>
        </w:rPr>
      </w:pPr>
      <w:r>
        <w:rPr>
          <w:lang w:val="en-US"/>
        </w:rPr>
        <w:t>DLS</w:t>
      </w:r>
      <w:r w:rsidRPr="003A0FA6">
        <w:rPr>
          <w:lang w:val="en-US"/>
        </w:rPr>
        <w:t>: dynamic light scattering</w:t>
      </w:r>
    </w:p>
    <w:p w14:paraId="4A6B9F31" w14:textId="77777777" w:rsidR="00B11B28" w:rsidRPr="003A0FA6" w:rsidRDefault="00B11B28" w:rsidP="00B11B28">
      <w:pPr>
        <w:rPr>
          <w:lang w:val="en-US"/>
        </w:rPr>
      </w:pPr>
      <w:r w:rsidRPr="003A0FA6">
        <w:rPr>
          <w:lang w:val="en-US"/>
        </w:rPr>
        <w:t>EB1 and EB2: extraction buffer 1 and 2</w:t>
      </w:r>
    </w:p>
    <w:p w14:paraId="1DC704FA" w14:textId="77777777" w:rsidR="00B11B28" w:rsidRPr="003A0FA6" w:rsidRDefault="00B11B28" w:rsidP="00B11B28">
      <w:pPr>
        <w:rPr>
          <w:lang w:val="en-US"/>
        </w:rPr>
      </w:pPr>
      <w:r w:rsidRPr="003A0FA6">
        <w:rPr>
          <w:lang w:val="en-US"/>
        </w:rPr>
        <w:t>ECM: endothelial cell medium</w:t>
      </w:r>
    </w:p>
    <w:p w14:paraId="7716AD0E" w14:textId="77777777" w:rsidR="00B11B28" w:rsidRPr="003A0FA6" w:rsidRDefault="00B11B28" w:rsidP="00B11B28">
      <w:pPr>
        <w:rPr>
          <w:lang w:val="en-US"/>
        </w:rPr>
      </w:pPr>
      <w:r w:rsidRPr="003A0FA6">
        <w:rPr>
          <w:lang w:val="en-US"/>
        </w:rPr>
        <w:t>HUVEC: human umbilical vein endothelial cells</w:t>
      </w:r>
    </w:p>
    <w:p w14:paraId="3BF9E1CE" w14:textId="77777777" w:rsidR="00B11B28" w:rsidRPr="003A0FA6" w:rsidRDefault="00B11B28" w:rsidP="00B11B28">
      <w:pPr>
        <w:rPr>
          <w:lang w:val="en-US"/>
        </w:rPr>
      </w:pPr>
      <w:r w:rsidRPr="003A0FA6">
        <w:rPr>
          <w:lang w:val="en-US"/>
        </w:rPr>
        <w:t>LPS: lipopolysaccharide</w:t>
      </w:r>
    </w:p>
    <w:p w14:paraId="7C586F14" w14:textId="77777777" w:rsidR="00B11B28" w:rsidRPr="003A0FA6" w:rsidRDefault="00B11B28" w:rsidP="00B11B28">
      <w:pPr>
        <w:rPr>
          <w:lang w:val="en-US"/>
        </w:rPr>
      </w:pPr>
      <w:r>
        <w:rPr>
          <w:lang w:val="en-US"/>
        </w:rPr>
        <w:t>MPs</w:t>
      </w:r>
      <w:r w:rsidRPr="003A0FA6">
        <w:rPr>
          <w:lang w:val="en-US"/>
        </w:rPr>
        <w:t>: membrane proteins</w:t>
      </w:r>
    </w:p>
    <w:p w14:paraId="67AA4AE6" w14:textId="77777777" w:rsidR="00B11B28" w:rsidRPr="003A0FA6" w:rsidRDefault="00B11B28" w:rsidP="00B11B28">
      <w:pPr>
        <w:rPr>
          <w:lang w:val="en-US"/>
        </w:rPr>
      </w:pPr>
      <w:r>
        <w:rPr>
          <w:lang w:val="en-US"/>
        </w:rPr>
        <w:t>NP</w:t>
      </w:r>
      <w:r w:rsidRPr="003A0FA6">
        <w:rPr>
          <w:lang w:val="en-US"/>
        </w:rPr>
        <w:t>s: nanoparticles</w:t>
      </w:r>
    </w:p>
    <w:p w14:paraId="0B08447B" w14:textId="77777777" w:rsidR="00B11B28" w:rsidRPr="003A0FA6" w:rsidRDefault="00B11B28" w:rsidP="00B11B28">
      <w:pPr>
        <w:rPr>
          <w:lang w:val="en-US"/>
        </w:rPr>
      </w:pPr>
      <w:r>
        <w:rPr>
          <w:lang w:val="en-US"/>
        </w:rPr>
        <w:lastRenderedPageBreak/>
        <w:t>PDI</w:t>
      </w:r>
      <w:r w:rsidRPr="003A0FA6">
        <w:rPr>
          <w:lang w:val="en-US"/>
        </w:rPr>
        <w:t>: polydispersity index</w:t>
      </w:r>
    </w:p>
    <w:p w14:paraId="5737DDE0" w14:textId="77777777" w:rsidR="00B11B28" w:rsidRPr="003A0FA6" w:rsidRDefault="00B11B28" w:rsidP="00B11B28">
      <w:pPr>
        <w:rPr>
          <w:lang w:val="en-US"/>
        </w:rPr>
      </w:pPr>
      <w:r>
        <w:rPr>
          <w:lang w:val="en-US"/>
        </w:rPr>
        <w:t>PNP</w:t>
      </w:r>
      <w:r w:rsidRPr="003A0FA6">
        <w:rPr>
          <w:lang w:val="en-US"/>
        </w:rPr>
        <w:t xml:space="preserve">s: </w:t>
      </w:r>
      <w:proofErr w:type="gramStart"/>
      <w:r w:rsidRPr="003A0FA6">
        <w:rPr>
          <w:lang w:val="en-US"/>
        </w:rPr>
        <w:t>particular nanoparticles</w:t>
      </w:r>
      <w:proofErr w:type="gramEnd"/>
      <w:r w:rsidRPr="003A0FA6">
        <w:rPr>
          <w:lang w:val="en-US"/>
        </w:rPr>
        <w:t xml:space="preserve"> (or platform nanoparticles)</w:t>
      </w:r>
    </w:p>
    <w:p w14:paraId="1547C740" w14:textId="77777777" w:rsidR="00B11B28" w:rsidRPr="003A0FA6" w:rsidRDefault="00B11B28" w:rsidP="00B11B28">
      <w:pPr>
        <w:rPr>
          <w:lang w:val="en-US"/>
        </w:rPr>
      </w:pPr>
      <w:r>
        <w:rPr>
          <w:lang w:val="en-US"/>
        </w:rPr>
        <w:t>SDC</w:t>
      </w:r>
      <w:r w:rsidRPr="003A0FA6">
        <w:rPr>
          <w:lang w:val="en-US"/>
        </w:rPr>
        <w:t>: spinning disc confocal</w:t>
      </w:r>
    </w:p>
    <w:p w14:paraId="7DB392CD" w14:textId="77777777" w:rsidR="00B11B28" w:rsidRPr="003A0FA6" w:rsidRDefault="00B11B28" w:rsidP="00B11B28">
      <w:pPr>
        <w:rPr>
          <w:lang w:val="en-US"/>
        </w:rPr>
      </w:pPr>
      <w:r>
        <w:rPr>
          <w:lang w:val="en-US"/>
        </w:rPr>
        <w:t>SEC</w:t>
      </w:r>
      <w:r w:rsidRPr="003A0FA6">
        <w:rPr>
          <w:lang w:val="en-US"/>
        </w:rPr>
        <w:t>: size exclusion chromatography</w:t>
      </w:r>
    </w:p>
    <w:p w14:paraId="6D13B749" w14:textId="77777777" w:rsidR="00B11B28" w:rsidRPr="003A0FA6" w:rsidRDefault="00B11B28" w:rsidP="00B11B28">
      <w:pPr>
        <w:rPr>
          <w:lang w:val="en-US"/>
        </w:rPr>
      </w:pPr>
      <w:r>
        <w:rPr>
          <w:lang w:val="en-US"/>
        </w:rPr>
        <w:t>VCAM</w:t>
      </w:r>
      <w:r w:rsidRPr="003A0FA6">
        <w:rPr>
          <w:lang w:val="en-US"/>
        </w:rPr>
        <w:t>-1: vascular cell adhesion molecule 1</w:t>
      </w:r>
    </w:p>
    <w:p w14:paraId="286B4C41" w14:textId="77777777" w:rsidR="00B11B28" w:rsidRPr="003A0FA6" w:rsidRDefault="00B11B28" w:rsidP="00B11B28">
      <w:pPr>
        <w:rPr>
          <w:lang w:val="en-US"/>
        </w:rPr>
      </w:pPr>
      <w:r>
        <w:rPr>
          <w:lang w:val="en-US"/>
        </w:rPr>
        <w:t>WB</w:t>
      </w:r>
      <w:r w:rsidRPr="003A0FA6">
        <w:rPr>
          <w:lang w:val="en-US"/>
        </w:rPr>
        <w:t>: western blot</w:t>
      </w:r>
    </w:p>
    <w:p w14:paraId="37592046" w14:textId="77777777" w:rsidR="00B11B28" w:rsidRPr="0059526F" w:rsidRDefault="00B11B28" w:rsidP="00B11B28">
      <w:pPr>
        <w:rPr>
          <w:lang w:val="en-US"/>
        </w:rPr>
      </w:pPr>
      <w:r>
        <w:rPr>
          <w:lang w:val="en-US"/>
        </w:rPr>
        <w:t>WSS</w:t>
      </w:r>
      <w:r w:rsidRPr="003A0FA6">
        <w:rPr>
          <w:lang w:val="en-US"/>
        </w:rPr>
        <w:t>: wall shear stress</w:t>
      </w:r>
    </w:p>
    <w:p w14:paraId="3892193B" w14:textId="77777777" w:rsidR="00CE5D45" w:rsidRDefault="00CE5D45"/>
    <w:sectPr w:rsidR="00CE5D45" w:rsidSect="00B11B28">
      <w:headerReference w:type="default" r:id="rId9"/>
      <w:footerReference w:type="default" r:id="rId10"/>
      <w:pgSz w:w="11906" w:h="16838"/>
      <w:pgMar w:top="1417" w:right="1558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730C90" w14:textId="77777777" w:rsidR="000C6034" w:rsidRDefault="000C6034">
      <w:pPr>
        <w:spacing w:line="240" w:lineRule="auto"/>
      </w:pPr>
      <w:r>
        <w:separator/>
      </w:r>
    </w:p>
  </w:endnote>
  <w:endnote w:type="continuationSeparator" w:id="0">
    <w:p w14:paraId="39A3882A" w14:textId="77777777" w:rsidR="000C6034" w:rsidRDefault="000C60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161CFA" w14:textId="77777777" w:rsidR="003412A9" w:rsidRDefault="00B11B28" w:rsidP="00AD580E">
    <w:pPr>
      <w:pStyle w:val="Foo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</w:t>
    </w:r>
    <w:r>
      <w:fldChar w:fldCharType="end"/>
    </w:r>
  </w:p>
  <w:p w14:paraId="5B62770A" w14:textId="77777777" w:rsidR="003412A9" w:rsidRDefault="003412A9" w:rsidP="00AD58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7B0BE8" w14:textId="77777777" w:rsidR="000C6034" w:rsidRDefault="000C6034">
      <w:pPr>
        <w:spacing w:line="240" w:lineRule="auto"/>
      </w:pPr>
      <w:r>
        <w:separator/>
      </w:r>
    </w:p>
  </w:footnote>
  <w:footnote w:type="continuationSeparator" w:id="0">
    <w:p w14:paraId="6C9D3CA0" w14:textId="77777777" w:rsidR="000C6034" w:rsidRDefault="000C603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95493E" w14:textId="77777777" w:rsidR="003412A9" w:rsidRPr="009B44CC" w:rsidRDefault="00B11B28" w:rsidP="00AD580E">
    <w:pPr>
      <w:pStyle w:val="Header"/>
    </w:pPr>
    <w:r>
      <w:tab/>
    </w:r>
    <w:r w:rsidRPr="00302E7A">
      <w:rPr>
        <w:noProof/>
        <w:lang w:eastAsia="en-US"/>
      </w:rPr>
      <w:drawing>
        <wp:inline distT="0" distB="0" distL="0" distR="0" wp14:anchorId="4CA72CC4" wp14:editId="446D33D8">
          <wp:extent cx="1488440" cy="414655"/>
          <wp:effectExtent l="0" t="0" r="0" b="0"/>
          <wp:docPr id="13" name="Picture 13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B28"/>
    <w:rsid w:val="000C6034"/>
    <w:rsid w:val="00114A30"/>
    <w:rsid w:val="001329B5"/>
    <w:rsid w:val="00193EB9"/>
    <w:rsid w:val="001E65B0"/>
    <w:rsid w:val="0020271C"/>
    <w:rsid w:val="00254610"/>
    <w:rsid w:val="002835C8"/>
    <w:rsid w:val="003412A9"/>
    <w:rsid w:val="003D2A11"/>
    <w:rsid w:val="003E0D15"/>
    <w:rsid w:val="00495A05"/>
    <w:rsid w:val="004A216B"/>
    <w:rsid w:val="005A5992"/>
    <w:rsid w:val="00762F2F"/>
    <w:rsid w:val="007A7FE9"/>
    <w:rsid w:val="0086327A"/>
    <w:rsid w:val="008A69A1"/>
    <w:rsid w:val="0091229F"/>
    <w:rsid w:val="00947AA9"/>
    <w:rsid w:val="009C5F6B"/>
    <w:rsid w:val="009F08D4"/>
    <w:rsid w:val="00AF7E59"/>
    <w:rsid w:val="00B0141D"/>
    <w:rsid w:val="00B11B28"/>
    <w:rsid w:val="00B14FE7"/>
    <w:rsid w:val="00C21DBD"/>
    <w:rsid w:val="00C74C4C"/>
    <w:rsid w:val="00CE567C"/>
    <w:rsid w:val="00CE5D45"/>
    <w:rsid w:val="00D673C2"/>
    <w:rsid w:val="00D813A2"/>
    <w:rsid w:val="00E17271"/>
    <w:rsid w:val="00E2329B"/>
    <w:rsid w:val="00E66D0B"/>
    <w:rsid w:val="00E95C56"/>
    <w:rsid w:val="00ED0373"/>
    <w:rsid w:val="00F72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36CCF"/>
  <w15:chartTrackingRefBased/>
  <w15:docId w15:val="{01816334-E8F8-4E0C-83A0-AF4D3C560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B28"/>
    <w:pPr>
      <w:spacing w:after="0" w:line="36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11B28"/>
    <w:pPr>
      <w:tabs>
        <w:tab w:val="center" w:pos="4536"/>
        <w:tab w:val="right" w:pos="9072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rsid w:val="00B11B28"/>
    <w:rPr>
      <w:rFonts w:ascii="Times New Roman" w:eastAsia="MS Mincho" w:hAnsi="Times New Roman" w:cs="Times New Roman"/>
      <w:sz w:val="24"/>
      <w:szCs w:val="24"/>
      <w:lang w:val="x-none" w:eastAsia="ja-JP"/>
    </w:rPr>
  </w:style>
  <w:style w:type="paragraph" w:styleId="Footer">
    <w:name w:val="footer"/>
    <w:basedOn w:val="Normal"/>
    <w:link w:val="FooterChar"/>
    <w:uiPriority w:val="99"/>
    <w:rsid w:val="00B11B2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1B28"/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customStyle="1" w:styleId="Tableofcontents">
    <w:name w:val="Table of contents"/>
    <w:basedOn w:val="Normal"/>
    <w:autoRedefine/>
    <w:rsid w:val="00B11B28"/>
    <w:rPr>
      <w:lang w:val="en-US"/>
    </w:rPr>
  </w:style>
  <w:style w:type="paragraph" w:customStyle="1" w:styleId="Title2">
    <w:name w:val="Title2"/>
    <w:basedOn w:val="Normal"/>
    <w:rsid w:val="00B11B28"/>
    <w:rPr>
      <w:b/>
      <w:lang w:val="en-US"/>
    </w:rPr>
  </w:style>
  <w:style w:type="table" w:styleId="TableGrid">
    <w:name w:val="Table Grid"/>
    <w:basedOn w:val="TableNormal"/>
    <w:uiPriority w:val="39"/>
    <w:rsid w:val="00B11B28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D2A11"/>
    <w:pPr>
      <w:ind w:left="720"/>
      <w:contextualSpacing/>
    </w:pPr>
  </w:style>
  <w:style w:type="paragraph" w:styleId="Revision">
    <w:name w:val="Revision"/>
    <w:hidden/>
    <w:uiPriority w:val="99"/>
    <w:semiHidden/>
    <w:rsid w:val="00ED037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109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2A652E-B8E0-472D-9BAC-52969E9152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248</Words>
  <Characters>1251</Characters>
  <Application>Microsoft Office Word</Application>
  <DocSecurity>0</DocSecurity>
  <Lines>150</Lines>
  <Paragraphs>91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hi Singh</dc:creator>
  <cp:keywords/>
  <dc:description/>
  <cp:lastModifiedBy>Assaf Zinger</cp:lastModifiedBy>
  <cp:revision>17</cp:revision>
  <dcterms:created xsi:type="dcterms:W3CDTF">2026-01-02T05:33:00Z</dcterms:created>
  <dcterms:modified xsi:type="dcterms:W3CDTF">2026-01-08T19:55:00Z</dcterms:modified>
</cp:coreProperties>
</file>